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4742" w:rsidRDefault="005249F2" w:rsidP="00114742">
      <w:pPr>
        <w:pStyle w:val="a3"/>
        <w:spacing w:line="360" w:lineRule="auto"/>
        <w:jc w:val="left"/>
        <w:rPr>
          <w:rFonts w:asciiTheme="minorHAnsi" w:eastAsiaTheme="minorHAnsi" w:hAnsiTheme="minorHAnsi" w:cs="Arial"/>
          <w:b/>
          <w:bCs/>
          <w:color w:val="auto"/>
          <w:kern w:val="2"/>
        </w:rPr>
      </w:pPr>
      <w:bookmarkStart w:id="0" w:name="_GoBack"/>
      <w:bookmarkEnd w:id="0"/>
      <w:r>
        <w:rPr>
          <w:rFonts w:asciiTheme="minorHAnsi" w:eastAsiaTheme="minorHAnsi" w:hAnsiTheme="minorHAnsi" w:cs="Arial"/>
          <w:b/>
          <w:bCs/>
          <w:color w:val="auto"/>
          <w:kern w:val="2"/>
        </w:rPr>
        <w:t>I</w:t>
      </w:r>
      <w:r w:rsidRPr="005249F2">
        <w:rPr>
          <w:rFonts w:asciiTheme="minorHAnsi" w:eastAsiaTheme="minorHAnsi" w:hAnsiTheme="minorHAnsi" w:cs="Arial"/>
          <w:b/>
          <w:bCs/>
          <w:color w:val="auto"/>
          <w:kern w:val="2"/>
        </w:rPr>
        <w:t>nvestigated</w:t>
      </w:r>
      <w:r w:rsidRPr="005249F2">
        <w:rPr>
          <w:rFonts w:asciiTheme="minorHAnsi" w:eastAsiaTheme="minorHAnsi" w:hAnsiTheme="minorHAnsi" w:cs="Arial" w:hint="eastAsia"/>
          <w:b/>
          <w:bCs/>
          <w:color w:val="auto"/>
          <w:kern w:val="2"/>
        </w:rPr>
        <w:t xml:space="preserve"> </w:t>
      </w:r>
      <w:r>
        <w:rPr>
          <w:rFonts w:asciiTheme="minorHAnsi" w:eastAsiaTheme="minorHAnsi" w:hAnsiTheme="minorHAnsi" w:cs="Arial"/>
          <w:b/>
          <w:bCs/>
          <w:color w:val="auto"/>
          <w:kern w:val="2"/>
        </w:rPr>
        <w:t>v</w:t>
      </w:r>
      <w:r w:rsidR="00114742">
        <w:rPr>
          <w:rFonts w:asciiTheme="minorHAnsi" w:eastAsiaTheme="minorHAnsi" w:hAnsiTheme="minorHAnsi" w:cs="Arial" w:hint="eastAsia"/>
          <w:b/>
          <w:bCs/>
          <w:color w:val="auto"/>
          <w:kern w:val="2"/>
        </w:rPr>
        <w:t xml:space="preserve">ariables </w:t>
      </w:r>
    </w:p>
    <w:p w:rsidR="00114742" w:rsidRDefault="00114742" w:rsidP="00114742">
      <w:pPr>
        <w:pStyle w:val="a3"/>
        <w:spacing w:line="360" w:lineRule="auto"/>
        <w:jc w:val="left"/>
        <w:rPr>
          <w:rFonts w:asciiTheme="minorHAnsi" w:eastAsiaTheme="minorHAnsi" w:hAnsiTheme="minorHAnsi" w:cs="Arial"/>
          <w:b/>
          <w:bCs/>
          <w:color w:val="auto"/>
          <w:kern w:val="2"/>
        </w:rPr>
      </w:pPr>
    </w:p>
    <w:p w:rsidR="00114742" w:rsidRPr="00114742" w:rsidRDefault="00114742" w:rsidP="00114742">
      <w:pPr>
        <w:pStyle w:val="a3"/>
        <w:spacing w:line="360" w:lineRule="auto"/>
        <w:jc w:val="left"/>
        <w:rPr>
          <w:rFonts w:asciiTheme="minorHAnsi" w:eastAsiaTheme="minorHAnsi" w:hAnsiTheme="minorHAnsi" w:cs="Arial"/>
          <w:b/>
          <w:bCs/>
          <w:color w:val="auto"/>
          <w:kern w:val="2"/>
        </w:rPr>
      </w:pPr>
      <w:r>
        <w:rPr>
          <w:rFonts w:asciiTheme="minorHAnsi" w:eastAsiaTheme="minorHAnsi" w:hAnsiTheme="minorHAnsi" w:cs="Arial"/>
          <w:b/>
          <w:bCs/>
          <w:color w:val="auto"/>
          <w:kern w:val="2"/>
        </w:rPr>
        <w:t>Dependent</w:t>
      </w:r>
      <w:r>
        <w:rPr>
          <w:rFonts w:asciiTheme="minorHAnsi" w:eastAsiaTheme="minorHAnsi" w:hAnsiTheme="minorHAnsi" w:cs="Arial" w:hint="eastAsia"/>
          <w:b/>
          <w:bCs/>
          <w:color w:val="auto"/>
          <w:kern w:val="2"/>
        </w:rPr>
        <w:t xml:space="preserve"> variable : </w:t>
      </w:r>
      <w:r>
        <w:rPr>
          <w:rFonts w:asciiTheme="minorHAnsi" w:eastAsiaTheme="minorHAnsi" w:hAnsiTheme="minorHAnsi" w:cs="Arial"/>
          <w:bCs/>
          <w:color w:val="auto"/>
          <w:kern w:val="2"/>
        </w:rPr>
        <w:t>final diagnosis</w:t>
      </w:r>
      <w:r w:rsidRPr="00040F53">
        <w:rPr>
          <w:rFonts w:asciiTheme="minorHAnsi" w:eastAsiaTheme="minorHAnsi" w:hAnsiTheme="minorHAnsi" w:cs="Arial" w:hint="eastAsia"/>
          <w:bCs/>
          <w:color w:val="auto"/>
          <w:kern w:val="2"/>
        </w:rPr>
        <w:t xml:space="preserve">, </w:t>
      </w:r>
      <w:r w:rsidRPr="00040F53">
        <w:rPr>
          <w:rFonts w:asciiTheme="minorHAnsi" w:eastAsiaTheme="minorHAnsi" w:hAnsiTheme="minorHAnsi" w:cs="Arial"/>
          <w:bCs/>
          <w:color w:val="auto"/>
          <w:kern w:val="2"/>
        </w:rPr>
        <w:t>CAD or not</w:t>
      </w:r>
    </w:p>
    <w:p w:rsidR="00114742" w:rsidRDefault="00114742" w:rsidP="00114742">
      <w:pPr>
        <w:pStyle w:val="a3"/>
        <w:spacing w:line="360" w:lineRule="auto"/>
        <w:jc w:val="left"/>
        <w:rPr>
          <w:rFonts w:asciiTheme="minorHAnsi" w:eastAsiaTheme="minorHAnsi" w:hAnsiTheme="minorHAnsi" w:cs="Arial"/>
          <w:b/>
          <w:bCs/>
          <w:color w:val="auto"/>
          <w:kern w:val="2"/>
        </w:rPr>
      </w:pPr>
    </w:p>
    <w:p w:rsidR="00114742" w:rsidRDefault="00114742" w:rsidP="00114742">
      <w:pPr>
        <w:pStyle w:val="a3"/>
        <w:spacing w:line="360" w:lineRule="auto"/>
        <w:jc w:val="left"/>
        <w:rPr>
          <w:rFonts w:asciiTheme="minorHAnsi" w:eastAsiaTheme="minorHAnsi" w:hAnsiTheme="minorHAnsi" w:cs="Arial"/>
          <w:b/>
          <w:bCs/>
          <w:color w:val="auto"/>
          <w:kern w:val="2"/>
        </w:rPr>
      </w:pPr>
      <w:r>
        <w:rPr>
          <w:rFonts w:asciiTheme="minorHAnsi" w:eastAsiaTheme="minorHAnsi" w:hAnsiTheme="minorHAnsi" w:cs="Arial" w:hint="eastAsia"/>
          <w:b/>
          <w:bCs/>
          <w:color w:val="auto"/>
          <w:kern w:val="2"/>
        </w:rPr>
        <w:t xml:space="preserve">Demographics : </w:t>
      </w:r>
      <w:r w:rsidRPr="00114742">
        <w:rPr>
          <w:rFonts w:asciiTheme="minorHAnsi" w:eastAsiaTheme="minorHAnsi" w:hAnsiTheme="minorHAnsi" w:cs="Arial"/>
          <w:bCs/>
          <w:color w:val="auto"/>
          <w:kern w:val="2"/>
        </w:rPr>
        <w:t>age, sex, height, weight</w:t>
      </w:r>
      <w:r w:rsidRPr="00114742">
        <w:rPr>
          <w:rFonts w:asciiTheme="minorHAnsi" w:eastAsiaTheme="minorHAnsi" w:hAnsiTheme="minorHAnsi" w:cs="Arial" w:hint="eastAsia"/>
          <w:bCs/>
          <w:color w:val="auto"/>
          <w:kern w:val="2"/>
        </w:rPr>
        <w:t>,</w:t>
      </w:r>
      <w:r w:rsidRPr="00040F53">
        <w:rPr>
          <w:rFonts w:asciiTheme="minorHAnsi" w:eastAsiaTheme="minorHAnsi" w:hAnsiTheme="minorHAnsi" w:cs="Arial" w:hint="eastAsia"/>
          <w:bCs/>
          <w:color w:val="auto"/>
          <w:kern w:val="2"/>
        </w:rPr>
        <w:t xml:space="preserve"> </w:t>
      </w:r>
      <w:r w:rsidRPr="00040F53">
        <w:rPr>
          <w:rFonts w:asciiTheme="minorHAnsi" w:eastAsiaTheme="minorHAnsi" w:hAnsiTheme="minorHAnsi" w:cs="Arial"/>
          <w:bCs/>
          <w:color w:val="auto"/>
          <w:kern w:val="2"/>
        </w:rPr>
        <w:t>BMI,</w:t>
      </w:r>
      <w:r w:rsidRPr="00040F53">
        <w:rPr>
          <w:rFonts w:asciiTheme="minorHAnsi" w:eastAsiaTheme="minorHAnsi" w:hAnsiTheme="minorHAnsi" w:cs="Arial" w:hint="eastAsia"/>
          <w:bCs/>
          <w:color w:val="auto"/>
          <w:kern w:val="2"/>
        </w:rPr>
        <w:t xml:space="preserve"> </w:t>
      </w:r>
      <w:r w:rsidRPr="00040F53">
        <w:rPr>
          <w:rFonts w:asciiTheme="minorHAnsi" w:eastAsiaTheme="minorHAnsi" w:hAnsiTheme="minorHAnsi" w:cs="Arial"/>
          <w:bCs/>
          <w:color w:val="auto"/>
          <w:kern w:val="2"/>
        </w:rPr>
        <w:t>Obesity(25kg/m2),</w:t>
      </w:r>
      <w:r>
        <w:rPr>
          <w:rFonts w:asciiTheme="minorHAnsi" w:eastAsiaTheme="minorHAnsi" w:hAnsiTheme="minorHAnsi" w:cs="Arial"/>
          <w:b/>
          <w:bCs/>
          <w:color w:val="auto"/>
          <w:kern w:val="2"/>
        </w:rPr>
        <w:t xml:space="preserve"> </w:t>
      </w:r>
    </w:p>
    <w:p w:rsidR="00114742" w:rsidRDefault="00114742" w:rsidP="00114742">
      <w:pPr>
        <w:pStyle w:val="a3"/>
        <w:spacing w:line="360" w:lineRule="auto"/>
        <w:jc w:val="left"/>
        <w:rPr>
          <w:rFonts w:asciiTheme="minorHAnsi" w:eastAsiaTheme="minorHAnsi" w:hAnsiTheme="minorHAnsi" w:cs="Arial"/>
          <w:b/>
          <w:bCs/>
          <w:color w:val="auto"/>
          <w:kern w:val="2"/>
        </w:rPr>
      </w:pPr>
    </w:p>
    <w:p w:rsidR="00114742" w:rsidRPr="00CB7033" w:rsidRDefault="00114742" w:rsidP="00114742">
      <w:pPr>
        <w:pStyle w:val="a3"/>
        <w:spacing w:line="360" w:lineRule="auto"/>
        <w:jc w:val="left"/>
        <w:rPr>
          <w:rFonts w:asciiTheme="minorHAnsi" w:eastAsiaTheme="minorHAnsi" w:hAnsiTheme="minorHAnsi" w:cs="Arial"/>
          <w:bCs/>
          <w:color w:val="auto"/>
          <w:kern w:val="2"/>
        </w:rPr>
      </w:pPr>
      <w:r>
        <w:rPr>
          <w:rFonts w:asciiTheme="minorHAnsi" w:eastAsiaTheme="minorHAnsi" w:hAnsiTheme="minorHAnsi" w:cs="Arial"/>
          <w:b/>
          <w:bCs/>
          <w:color w:val="auto"/>
          <w:kern w:val="2"/>
        </w:rPr>
        <w:t xml:space="preserve">Symptom characteristics : </w:t>
      </w:r>
      <w:r w:rsidRPr="00CB7033">
        <w:rPr>
          <w:rFonts w:asciiTheme="minorHAnsi" w:eastAsiaTheme="minorHAnsi" w:hAnsiTheme="minorHAnsi" w:cs="Arial"/>
          <w:bCs/>
          <w:color w:val="auto"/>
          <w:kern w:val="2"/>
        </w:rPr>
        <w:t>squeezing pain, pressed pain, chest discomfort, chest sorenes</w:t>
      </w:r>
      <w:r w:rsidRPr="00CB7033">
        <w:rPr>
          <w:rFonts w:asciiTheme="minorHAnsi" w:eastAsiaTheme="minorHAnsi" w:hAnsiTheme="minorHAnsi" w:cs="Arial" w:hint="eastAsia"/>
          <w:bCs/>
          <w:color w:val="auto"/>
          <w:kern w:val="2"/>
        </w:rPr>
        <w:t>s,</w:t>
      </w:r>
      <w:r w:rsidRPr="00CB7033">
        <w:rPr>
          <w:rFonts w:asciiTheme="minorHAnsi" w:eastAsiaTheme="minorHAnsi" w:hAnsiTheme="minorHAnsi" w:cs="Arial"/>
          <w:bCs/>
          <w:color w:val="auto"/>
          <w:kern w:val="2"/>
        </w:rPr>
        <w:t xml:space="preserve"> tearing, burning, pricky pain, pleuritic pain, chest wall pain, epigastric tenderness, dyspnea or DOE, excertional chest pain, radiating pain, sweating, nausea or vomiting, postprandial pain, back pain, recent infection (cough or rhinorrhea or myalgia), pitting edema, pulmonary edema, edema, tingling sensation, HT, DM, Dyslipidemia, current_smoking, PHx_Angina, CAD, MI, </w:t>
      </w:r>
      <w:r>
        <w:rPr>
          <w:rFonts w:asciiTheme="minorHAnsi" w:eastAsiaTheme="minorHAnsi" w:hAnsiTheme="minorHAnsi" w:cs="Arial" w:hint="eastAsia"/>
          <w:bCs/>
          <w:color w:val="auto"/>
          <w:kern w:val="2"/>
        </w:rPr>
        <w:t>PHx_</w:t>
      </w:r>
      <w:r>
        <w:rPr>
          <w:rFonts w:asciiTheme="minorHAnsi" w:eastAsiaTheme="minorHAnsi" w:hAnsiTheme="minorHAnsi" w:cs="Arial"/>
          <w:bCs/>
          <w:color w:val="auto"/>
          <w:kern w:val="2"/>
        </w:rPr>
        <w:t>IHD</w:t>
      </w:r>
      <w:r>
        <w:rPr>
          <w:rFonts w:asciiTheme="minorHAnsi" w:eastAsiaTheme="minorHAnsi" w:hAnsiTheme="minorHAnsi" w:cs="Arial" w:hint="eastAsia"/>
          <w:bCs/>
          <w:color w:val="auto"/>
          <w:kern w:val="2"/>
        </w:rPr>
        <w:t>,</w:t>
      </w:r>
      <w:r w:rsidRPr="00CB7033">
        <w:rPr>
          <w:rFonts w:asciiTheme="minorHAnsi" w:eastAsiaTheme="minorHAnsi" w:hAnsiTheme="minorHAnsi" w:cs="Arial"/>
          <w:bCs/>
          <w:color w:val="auto"/>
          <w:kern w:val="2"/>
        </w:rPr>
        <w:t xml:space="preserve"> </w:t>
      </w:r>
      <w:r>
        <w:rPr>
          <w:rFonts w:asciiTheme="minorHAnsi" w:eastAsiaTheme="minorHAnsi" w:hAnsiTheme="minorHAnsi" w:cs="Arial"/>
          <w:bCs/>
          <w:color w:val="auto"/>
          <w:kern w:val="2"/>
        </w:rPr>
        <w:t>Family history,</w:t>
      </w:r>
      <w:r w:rsidRPr="00CB7033">
        <w:rPr>
          <w:rFonts w:asciiTheme="minorHAnsi" w:eastAsiaTheme="minorHAnsi" w:hAnsiTheme="minorHAnsi" w:cs="Arial"/>
          <w:bCs/>
          <w:color w:val="auto"/>
          <w:kern w:val="2"/>
        </w:rPr>
        <w:t xml:space="preserve"> PHx_CHF, PHx_stroke or brain mass, PHx_lung Ds (COPD, asthma, lung ca, ILD), </w:t>
      </w:r>
    </w:p>
    <w:p w:rsidR="00114742" w:rsidRDefault="00114742" w:rsidP="00114742">
      <w:pPr>
        <w:pStyle w:val="a3"/>
        <w:spacing w:line="360" w:lineRule="auto"/>
        <w:jc w:val="left"/>
        <w:rPr>
          <w:rFonts w:asciiTheme="minorHAnsi" w:eastAsiaTheme="minorHAnsi" w:hAnsiTheme="minorHAnsi" w:cs="Arial"/>
          <w:b/>
          <w:bCs/>
          <w:color w:val="auto"/>
          <w:kern w:val="2"/>
        </w:rPr>
      </w:pPr>
    </w:p>
    <w:p w:rsidR="00114742" w:rsidRPr="00CB7033" w:rsidRDefault="00114742" w:rsidP="00114742">
      <w:pPr>
        <w:pStyle w:val="a3"/>
        <w:spacing w:line="360" w:lineRule="auto"/>
        <w:jc w:val="left"/>
        <w:rPr>
          <w:rFonts w:asciiTheme="minorHAnsi" w:eastAsiaTheme="minorHAnsi" w:hAnsiTheme="minorHAnsi" w:cs="Arial"/>
          <w:bCs/>
          <w:color w:val="auto"/>
          <w:kern w:val="2"/>
        </w:rPr>
      </w:pPr>
      <w:r>
        <w:rPr>
          <w:rFonts w:asciiTheme="minorHAnsi" w:eastAsiaTheme="minorHAnsi" w:hAnsiTheme="minorHAnsi" w:cs="Arial"/>
          <w:b/>
          <w:bCs/>
          <w:color w:val="auto"/>
          <w:kern w:val="2"/>
        </w:rPr>
        <w:t xml:space="preserve">Physical exam and laboratory finding : </w:t>
      </w:r>
      <w:r w:rsidRPr="00CB7033">
        <w:rPr>
          <w:rFonts w:asciiTheme="minorHAnsi" w:eastAsiaTheme="minorHAnsi" w:hAnsiTheme="minorHAnsi" w:cs="Arial"/>
          <w:bCs/>
          <w:color w:val="auto"/>
          <w:kern w:val="2"/>
        </w:rPr>
        <w:t xml:space="preserve">SBP, DBP, BT, HR, RR, SPO2, WBC, RBC, Hb, HEMATOCRIT, PLT, Seg_neutrophil, Seg_lymphocyte, NLR, ESR, PT, INR, </w:t>
      </w:r>
      <w:r>
        <w:rPr>
          <w:rFonts w:asciiTheme="minorHAnsi" w:eastAsiaTheme="minorHAnsi" w:hAnsiTheme="minorHAnsi" w:cs="Arial"/>
          <w:bCs/>
          <w:color w:val="auto"/>
          <w:kern w:val="2"/>
        </w:rPr>
        <w:t>APTT</w:t>
      </w:r>
      <w:r w:rsidRPr="00CB7033">
        <w:rPr>
          <w:rFonts w:asciiTheme="minorHAnsi" w:eastAsiaTheme="minorHAnsi" w:hAnsiTheme="minorHAnsi" w:cs="Arial"/>
          <w:bCs/>
          <w:color w:val="auto"/>
          <w:kern w:val="2"/>
        </w:rPr>
        <w:t>, D-dimer, Total_Ca, Phosphorus, glucose, BUN, Creatinine, BUN_Cr ratio, GFR, uric acid, Total_Cholesterol, Total protein, Albumin, AST, ALT, ALP, T_Bil, D_Bil, GGT, Na, K, Cl, Amylase, Lipase, CK, CKMB, CKMB_UNL, LDH, Osm_serum, ketone, CRP, First_TnI_time, First TnI_(ng), Troponin_I_UNL (ng/mL), Second_TnI_time, Second_TnI_(ng), delta_TnI_hr, ProBNP, ProBNP_UNL, Lacta</w:t>
      </w:r>
      <w:r>
        <w:rPr>
          <w:rFonts w:asciiTheme="minorHAnsi" w:eastAsiaTheme="minorHAnsi" w:hAnsiTheme="minorHAnsi" w:cs="Arial"/>
          <w:bCs/>
          <w:color w:val="auto"/>
          <w:kern w:val="2"/>
        </w:rPr>
        <w:t>t</w:t>
      </w:r>
      <w:r w:rsidRPr="00CB7033">
        <w:rPr>
          <w:rFonts w:asciiTheme="minorHAnsi" w:eastAsiaTheme="minorHAnsi" w:hAnsiTheme="minorHAnsi" w:cs="Arial"/>
          <w:bCs/>
          <w:color w:val="auto"/>
          <w:kern w:val="2"/>
        </w:rPr>
        <w:t>e, urine_Na, Urine Ph, urine_Protein, urine_Glucose, urine_Ketone, urine_Bilirubin, urine_RBC (HPF), urine_WBC_(HPF), PH, PCO2, PO2, Bicarbonate, TCO2,</w:t>
      </w:r>
      <w:r w:rsidRPr="00CB7033">
        <w:rPr>
          <w:rFonts w:asciiTheme="minorHAnsi" w:eastAsiaTheme="minorHAnsi" w:hAnsiTheme="minorHAnsi" w:cs="Arial"/>
          <w:bCs/>
          <w:color w:val="auto"/>
          <w:kern w:val="2"/>
        </w:rPr>
        <w:tab/>
      </w:r>
    </w:p>
    <w:p w:rsidR="00114742" w:rsidRDefault="00114742" w:rsidP="00114742">
      <w:pPr>
        <w:pStyle w:val="a3"/>
        <w:spacing w:line="360" w:lineRule="auto"/>
        <w:jc w:val="left"/>
        <w:rPr>
          <w:rFonts w:asciiTheme="minorHAnsi" w:eastAsiaTheme="minorHAnsi" w:hAnsiTheme="minorHAnsi" w:cs="Arial"/>
          <w:bCs/>
          <w:color w:val="auto"/>
          <w:kern w:val="2"/>
        </w:rPr>
      </w:pPr>
    </w:p>
    <w:p w:rsidR="00114742" w:rsidRPr="00CB7033" w:rsidRDefault="00114742" w:rsidP="00114742">
      <w:pPr>
        <w:pStyle w:val="a3"/>
        <w:spacing w:line="360" w:lineRule="auto"/>
        <w:jc w:val="left"/>
        <w:rPr>
          <w:rFonts w:asciiTheme="minorHAnsi" w:eastAsiaTheme="minorHAnsi" w:hAnsiTheme="minorHAnsi" w:cs="Arial"/>
          <w:bCs/>
          <w:color w:val="auto"/>
          <w:kern w:val="2"/>
        </w:rPr>
      </w:pPr>
      <w:r w:rsidRPr="00CB7033">
        <w:rPr>
          <w:rFonts w:asciiTheme="minorHAnsi" w:eastAsiaTheme="minorHAnsi" w:hAnsiTheme="minorHAnsi" w:cs="Arial"/>
          <w:b/>
          <w:bCs/>
          <w:color w:val="auto"/>
          <w:kern w:val="2"/>
        </w:rPr>
        <w:t>Echo :</w:t>
      </w:r>
      <w:r>
        <w:rPr>
          <w:rFonts w:asciiTheme="minorHAnsi" w:eastAsiaTheme="minorHAnsi" w:hAnsiTheme="minorHAnsi" w:cs="Arial"/>
          <w:bCs/>
          <w:color w:val="auto"/>
          <w:kern w:val="2"/>
        </w:rPr>
        <w:t xml:space="preserve"> </w:t>
      </w:r>
      <w:r w:rsidRPr="00CB7033">
        <w:rPr>
          <w:rFonts w:asciiTheme="minorHAnsi" w:eastAsiaTheme="minorHAnsi" w:hAnsiTheme="minorHAnsi" w:cs="Arial"/>
          <w:bCs/>
          <w:color w:val="auto"/>
          <w:kern w:val="2"/>
        </w:rPr>
        <w:t xml:space="preserve">RWMA(+), EF, LVIDD, LVIDS, LVSD, LVPWD, LVOTD, TVI, AORTIC_ROOT, ASCENDING_AORTA, LA_DIMENSION, LA_VOLUME, RA, SEPTAL_Sa, SEPTAL_Ea, SEPTAL_Aa, LATERAL_Sa, LATERAL_Ea, LATERAL_Aa, SEPTAL_E_Ea, LATERAL_E_Ea, Mean_E_Ea, Mean_Sa, Mean_Ea, LV_RELAXATION, LA_PRESSURE, RA_PRESSURE, STROKE_VOLUME, HEART_RATE, AV_PEAK_VELOCITY, </w:t>
      </w:r>
      <w:r w:rsidRPr="00CB7033">
        <w:rPr>
          <w:rFonts w:asciiTheme="minorHAnsi" w:eastAsiaTheme="minorHAnsi" w:hAnsiTheme="minorHAnsi" w:cs="Arial"/>
          <w:bCs/>
          <w:color w:val="auto"/>
          <w:kern w:val="2"/>
        </w:rPr>
        <w:lastRenderedPageBreak/>
        <w:t xml:space="preserve">AV_MEAN_GRADIENT, </w:t>
      </w:r>
      <w:r>
        <w:rPr>
          <w:rFonts w:asciiTheme="minorHAnsi" w:eastAsiaTheme="minorHAnsi" w:hAnsiTheme="minorHAnsi" w:cs="Arial"/>
          <w:bCs/>
          <w:color w:val="auto"/>
          <w:kern w:val="2"/>
        </w:rPr>
        <w:t xml:space="preserve">AV_TVI, </w:t>
      </w:r>
      <w:r w:rsidRPr="00CB7033">
        <w:rPr>
          <w:rFonts w:asciiTheme="minorHAnsi" w:eastAsiaTheme="minorHAnsi" w:hAnsiTheme="minorHAnsi" w:cs="Arial"/>
          <w:bCs/>
          <w:color w:val="auto"/>
          <w:kern w:val="2"/>
        </w:rPr>
        <w:t xml:space="preserve">LVOT_TVI, MITRAL_E, MITRAL_A, E_A_RATIO, DT, </w:t>
      </w:r>
    </w:p>
    <w:p w:rsidR="00114742" w:rsidRDefault="00114742" w:rsidP="00114742">
      <w:pPr>
        <w:pStyle w:val="a3"/>
        <w:spacing w:line="360" w:lineRule="auto"/>
        <w:jc w:val="left"/>
        <w:rPr>
          <w:rFonts w:asciiTheme="minorHAnsi" w:eastAsiaTheme="minorHAnsi" w:hAnsiTheme="minorHAnsi" w:cs="Arial"/>
          <w:b/>
          <w:bCs/>
          <w:color w:val="auto"/>
          <w:kern w:val="2"/>
        </w:rPr>
      </w:pPr>
    </w:p>
    <w:p w:rsidR="00114742" w:rsidRPr="00CB7033" w:rsidRDefault="00114742" w:rsidP="00114742">
      <w:pPr>
        <w:pStyle w:val="a3"/>
        <w:spacing w:line="360" w:lineRule="auto"/>
        <w:jc w:val="left"/>
        <w:rPr>
          <w:rFonts w:asciiTheme="minorHAnsi" w:eastAsiaTheme="minorHAnsi" w:hAnsiTheme="minorHAnsi" w:cs="Arial"/>
          <w:bCs/>
          <w:color w:val="auto"/>
          <w:kern w:val="2"/>
        </w:rPr>
      </w:pPr>
      <w:r>
        <w:rPr>
          <w:rFonts w:asciiTheme="minorHAnsi" w:eastAsiaTheme="minorHAnsi" w:hAnsiTheme="minorHAnsi" w:cs="Arial"/>
          <w:b/>
          <w:bCs/>
          <w:color w:val="auto"/>
          <w:kern w:val="2"/>
        </w:rPr>
        <w:t xml:space="preserve">ECG : </w:t>
      </w:r>
      <w:r w:rsidRPr="00CB7033">
        <w:rPr>
          <w:rFonts w:asciiTheme="minorHAnsi" w:eastAsiaTheme="minorHAnsi" w:hAnsiTheme="minorHAnsi" w:cs="Arial"/>
          <w:bCs/>
          <w:color w:val="auto"/>
          <w:kern w:val="2"/>
        </w:rPr>
        <w:t xml:space="preserve">pfrontaxis, phorizaxis, qrsfrontaxis, absolute_qrs_frontal_axis, qrshorizaxis, absolute_qrs_horizontal_axis, stfrontaxis, absolute_st_frontal_axis, sthorizaxis, absolute_st_horizontal_axis, tfrontaxis, absolute_t_frontal_axis, thorizaxis, absolute_t_horizontal_axis, frontal_QRS_T_axis, horizontal_QRS_T_axis, atrialrate, meanventrate, meanprint, meanprseg, meanqrsdur, meanqtint, meanqtc, transpmaxmag, transqrsmaxmag, transtmaxmag, frontpmaxmag, frontqrsmaxmag, fronttmaxmag, sagpmaxmag, sagqrsmaxmag, sagtmaxmag, I_qamp (Q AMP)100, I_qamp (Q AMP), I_qdur (Q DUR), I_Pathologic_Q, I_vat (V.A.T.), I_qrsppk (QRS PPK)100, I_qrsppk (QRS PPK), I_qrsdur (QRS DUR), I_ston (ST ON)100, I_ston (ST ON), I_STD, I_stmid (ST MID), I_st80 (ST 80ms)100, I_st80 (ST 80ms), I_STD80, I_stend (ST END), I_stslope (STSLOPE), I_Stslope(up sloping, horizontal, down sloping), I_stshape (STSHAPE), I_tamp (T AMP)100, I_tamp (T AMP), I_tpamp (T' AMP)100, I_tpamp (T' AMP), I_T_min(inversion), I_T_inversion, I_T_amplitude, II_qamp (Q AMP)100, II_qamp (Q AMP), II_qdur (Q DUR), II_Pathologic_Q, II_vat (V.A.T.), II_qrsppk (QRS PPK)100, II_qrsppk (QRS PPK), II_qrsdur (QRS DUR), II_ston (ST ON)100, II_ston (ST ON), II_STD, II_stmid (ST MID), II_st80 (ST 80ms)100, II_st80 (ST 80ms), II_STD80, II_stend (ST END), II_stslope (STSLOPE), II_Stslope(up sloping, horizontal, down sloping), II_stshape (STSHAPE), II_tamp (T AMP)100, II_tamp (T AMP), II_tpamp (T' AMP)100, II_tpamp (T' AMP), II_T_min(inversion), II_T_inversion, II_T_amplitude, III_qamp (Q AMP)100, III_qamp (Q AMP), III_qdur (Q DUR), III_Pathologic_Q, III_vat (V.A.T.), III_qrsppk (QRS PPK)100, III_qrsppk (QRS PPK), III_qrsdur (QRS DUR), III_ston (ST ON)100, III_ston (ST ON), III_STD, III_stmid (ST MID), III_st80 (ST 80ms)100, III_st80 (ST 80ms), III_STD80, III_stend (ST END), III_stslope (STSLOPE), III_Stslope(up sloping, horizontal, down sloping), III_stshape (STSHAPE), III_tamp (T AMP)100, III_tamp (T AMP), III_tpamp (T' AMP)100, III_tpamp (T' AMP), III_T_min(inversion), III_T_inversion, III_T_amplitude, aVR_qamp (Q AMP)100, aVR_qamp (Q AMP), aVR_qdur (Q DUR), aVR_Pathologic_Q, aVR_vat (V.A.T.), aVR_qrsppk (QRS PPK)100, aVR_qrsppk (QRS PPK), aVR_qrsdur (QRS DUR), aVR_ston (ST ON)100, aVR_ston (ST </w:t>
      </w:r>
      <w:r w:rsidRPr="00CB7033">
        <w:rPr>
          <w:rFonts w:asciiTheme="minorHAnsi" w:eastAsiaTheme="minorHAnsi" w:hAnsiTheme="minorHAnsi" w:cs="Arial"/>
          <w:bCs/>
          <w:color w:val="auto"/>
          <w:kern w:val="2"/>
        </w:rPr>
        <w:lastRenderedPageBreak/>
        <w:t xml:space="preserve">ON), aVR_STD, aVR_stmid (ST MID), aVR_st80 (ST 80ms)100, aVR_st80 (ST 80ms), aVR_STD80, aVR_stend (ST END), aVR_stslope (STSLOPE), aVR_Stslope(up sloping, horizontal, down sloping), aVR_stshape (STSHAPE), aVR_tamp (T AMP)100, aVR_tamp (T AMP), aVR_tpamp (T' AMP)100, aVR_tpamp (T' AMP), aVR_T_min(inversion), aVR_T_inversion, aVR_T_amplitude, aVL_qamp (Q AMP)100, aVL_qamp (Q AMP), aVL_qdur (Q DUR), aVL_Pathologic_Q, aVL_vat (V.A.T.), aVL_qrsppk (QRS PPK)100, aVL_qrsppk (QRS PPK), aVL_qrsdur (QRS DUR), aVL_ston (ST ON)100, aVL_ston (ST ON), aVL_STD, aVL_stmid (ST MID), aVL_st80 (ST 80ms)100, aVL_st80 (ST 80ms), aVL_STD80, aVL_stend (ST END), aVL_stslope (STSLOPE), aVL_Stslope(up sloping, horizontal, down sloping), aVL_stshape (STSHAPE), aVL_tamp (T AMP)100, aVL_tamp (T AMP), aVL_tpamp (T' AMP)100, aVL_tpamp (T' AMP), aVL_T_min(inversion), aVL_T_inversion, aVL_T_amplitude, aVF_qamp (Q AMP)100, aVF_qamp (Q AMP), aVF_qdur (Q DUR), aVF_Pathologic_Q, aVF_vat (V.A.T.), aVF_qrsppk (QRS PPK)100, aVF_qrsppk (QRS PPK), aVF_qrsdur (QRS DUR), aVF_ston (ST ON)100, aVF_ston (ST ON), aVF_STD, aVF_stmid (ST MID), aVF_st80 (ST 80ms)100, aVF_st80 (ST 80ms), aVF_STD80, aVF_stend (ST END), aVF_stslope (STSLOPE), aVF_Stslope(up sloping, horizontal, down sloping), aVF_stshape (STSHAPE), aVF_tamp (T AMP)100, aVF_tamp (T AMP), aVF_tpamp (T' AMP)100, aVF_tpamp (T' AMP), aVF_T_min(inversion), aVF_T_inversion, aVF_T_amplitude, V1_qamp (Q AMP)100, V1_qamp (Q AMP), V1_qdur (Q DUR), V1_Pathologic_Q, V1_vat (V.A.T.), V1_qrsppk (QRS PPK)100, V1_qrsppk (QRS PPK), V1_qrsdur (QRS DUR), V1_ston (ST ON)100, V1_ston (ST ON), V1_STD, V1_stmid (ST MID), V1_st80 (ST 80ms)100, V1_st80 (ST 80ms), V1_STD80, V1_stend (ST END), V1_stslope (STSLOPE), V1_Stslope(up sloping, horizontal, down sloping), V1_stshape (STSHAPE), V1_tamp (T AMP)100, V1_tamp (T AMP), V1_tpamp (T' AMP)100, V1_tpamp (T' AMP), V1_T_min(inversion), V1_T_inversion, V1_T_amplitude, V2_qamp (Q AMP)100, V2_qamp (Q AMP), V2_qdur (Q DUR), V2_Pathologic_Q, V2_vat (V.A.T.), V2_qrsppk (QRS PPK)100, V2_qrsppk (QRS PPK), V2_qrsdur (QRS DUR), V2_ston (ST ON)100, V2_ston (ST ON), V2_STD, V2_stmid (ST MID), V2_st80 (ST 80ms)100, V2_st80 (ST 80ms), V2_STD80, V2_stend (ST END), V2_stslope (STSLOPE), V2_Stslope(up sloping, horizontal, down sloping), V2_stshape (STSHAPE), V2_tamp (T AMP)100, </w:t>
      </w:r>
      <w:r w:rsidRPr="00CB7033">
        <w:rPr>
          <w:rFonts w:asciiTheme="minorHAnsi" w:eastAsiaTheme="minorHAnsi" w:hAnsiTheme="minorHAnsi" w:cs="Arial"/>
          <w:bCs/>
          <w:color w:val="auto"/>
          <w:kern w:val="2"/>
        </w:rPr>
        <w:lastRenderedPageBreak/>
        <w:t xml:space="preserve">V2_tamp (T AMP), V2_tpamp (T' AMP)100, V2_tpamp (T' AMP), V2_T_min(inversion), V2_T_inversion, V2_T_amplitude, V3_qamp (Q AMP)100, V3_qamp (Q AMP), V3_qdur (Q DUR), V3_Pathologic_Q, V3_vat (V.A.T.), V3_qrsppk (QRS PPK)100, V3_qrsppk (QRS PPK), V3_qrsdur (QRS DUR), V3_ston (ST ON)100, V3_ston (ST ON), V3_STD, V3_stmid (ST MID), V3_st80 (ST 80ms)100, V3_st80 (ST 80ms), V3_STD80, V3_stend (ST END), V3_stslope (STSLOPE), V3_Stslope(up sloping, horizontal, down sloping), V3_stshape (STSHAPE), V3_tamp (T AMP)100, V3_tamp (T AMP), V3_tpamp (T' AMP)100, V3_tpamp (T' AMP), V3_T_min(inversion), V3_T_inversion, V3_T_amplitude, V4_qamp (Q AMP)100, V4_qamp (Q AMP), V4_qdur (Q DUR), V4_Pathologic_Q, V4_vat (V.A.T.), V4_qrsppk (QRS PPK)100, V4_qrsppk (QRS PPK), V4_qrsdur (QRS DUR), V4_ston (ST ON)100, V4_ston (ST ON), V4_STD, V4_stmid (ST MID), V4_st80 (ST 80ms)100, V4_st80 (ST 80ms), V4_STD80, V4_stend (ST END), V4_stslope (STSLOPE), V4_Stslope(up sloping, horizontal, down sloping), V4_stshape (STSHAPE), V4_tamp (T AMP)100, V4_tamp (T AMP), V4_tpamp (T' AMP)100, V4_tpamp (T' AMP), V4_T_min(inversion), V4_T_inversion, V4_T_amplitude, V5_qamp (Q AMP)100, V5_qamp (Q AMP), V5_qdur (Q DUR), V5_Pathologic_Q, V5_vat (V.A.T.), V5_qrsppk (QRS PPK)100, V5_qrsppk (QRS PPK), V5_qrsdur (QRS DUR), V5_ston (ST ON)100, V5_ston (ST ON), V5_STD, V5_stmid (ST MID), V5_st80 (ST 80ms)100, V5_st80 (ST 80ms), V5_STD80, V5_stend (ST END), V5_stslope (STSLOPE), V5_Stslope(up sloping, horizontal, down sloping), V5_stshape (STSHAPE), V5_tamp (T AMP)100, V5_tamp (T AMP), V5_tpamp (T' AMP)100, V5_tpamp (T' AMP), V5_T_min(inversion), V5_T_inversion, V5_T_amplitude, V6_qamp (Q AMP)100, V6_qamp (Q AMP), V6_qdur (Q DUR), V6_Pathologic_Q, V6_vat (V.A.T.), V6_qrsppk (QRS PPK)100, V6_qrsppk (QRS PPK), V6_qrsdur (QRS DUR), V6_ston (ST ON)100, V6_ston (ST ON), V6_STD, V6_stmid (ST MID), V6_st80 (ST 80ms)100, V6_st80 (ST 80ms), V6_STD80, V6_stend (ST END), V6_stslope (STSLOPE), V6_Stslope(up sloping, horizontal, down sloping), V6_stshape (STSHAPE), V6_tamp (T AMP)100, V6_tamp (T AMP), V6_tpamp (T' AMP)100, V6_tpamp (T' AMP), V6_T_min(inversion), V6_T_inversion, V6_T_amplitude, Ant_Tmax_c2leads, Ant_QRSmax_c2leads, Ant_TQRSmax_c2leads, Ant_Tmin_c2leads, Ant_QRSmin_c2leads, Ant_TQRSmin_c2leads, Ant_STD_c2leads, Ant_ST_upsloping, Ant_TI_c2leads, </w:t>
      </w:r>
      <w:r w:rsidRPr="00CB7033">
        <w:rPr>
          <w:rFonts w:asciiTheme="minorHAnsi" w:eastAsiaTheme="minorHAnsi" w:hAnsiTheme="minorHAnsi" w:cs="Arial"/>
          <w:bCs/>
          <w:color w:val="auto"/>
          <w:kern w:val="2"/>
        </w:rPr>
        <w:lastRenderedPageBreak/>
        <w:t xml:space="preserve">Ant_pQ_c2leads, Inf_Tmax_c2leads, Inf_QRSmax_c2leads, Inf_TQRSmax_c2leads, Inf_Tmin_c2leads, Inf_QRSmin_c2leads, Inf_TQRSmin_c2leads, Inf_STD_c2leads, Inf_ST_upsloping, Inf_TI_c2leads, Inf_pQ_c2leads, Lat_Tmax_c2leads, Lat_QRSmax_c2leads, Lat_TQRSmax_c2leads, Lat_Tmin_c2leads, Lat_QRSmin_c2leads, Lat_TQRSmin_c2leads, Lat_STD_c2leads, Lat_ST_upsloping, Lat_TI_c2leads, Lat_pQ_c2leads, TQRSmax, TQRSmin, STD, TI, pQ, Ant_STE_c2leads, Ant_miniSTE_c2leads, Inf_STE_c2leads, Inf_miniSTE_c2leads, Lat_STE_c2leads, Lat_miniSTE_c2leads, STE, mSTE, </w:t>
      </w:r>
    </w:p>
    <w:p w:rsidR="00114742" w:rsidRDefault="00114742" w:rsidP="00114742">
      <w:pPr>
        <w:pStyle w:val="a3"/>
        <w:spacing w:line="360" w:lineRule="auto"/>
        <w:ind w:left="100" w:hangingChars="50" w:hanging="100"/>
        <w:jc w:val="left"/>
        <w:rPr>
          <w:rFonts w:asciiTheme="minorHAnsi" w:eastAsiaTheme="minorHAnsi" w:hAnsiTheme="minorHAnsi" w:cs="Arial"/>
          <w:b/>
          <w:bCs/>
          <w:color w:val="auto"/>
          <w:kern w:val="2"/>
        </w:rPr>
      </w:pPr>
    </w:p>
    <w:p w:rsidR="00114742" w:rsidRDefault="00114742" w:rsidP="00114742">
      <w:pPr>
        <w:pStyle w:val="a3"/>
        <w:spacing w:line="360" w:lineRule="auto"/>
        <w:ind w:left="100" w:hangingChars="50" w:hanging="100"/>
        <w:jc w:val="left"/>
        <w:rPr>
          <w:rFonts w:asciiTheme="minorHAnsi" w:eastAsiaTheme="minorHAnsi" w:hAnsiTheme="minorHAnsi" w:cs="Arial"/>
          <w:b/>
          <w:bCs/>
          <w:color w:val="auto"/>
          <w:kern w:val="2"/>
        </w:rPr>
      </w:pPr>
      <w:r>
        <w:rPr>
          <w:rFonts w:asciiTheme="minorHAnsi" w:eastAsiaTheme="minorHAnsi" w:hAnsiTheme="minorHAnsi" w:cs="Arial"/>
          <w:b/>
          <w:bCs/>
          <w:color w:val="auto"/>
          <w:kern w:val="2"/>
        </w:rPr>
        <w:t xml:space="preserve">The_Heart_Score. </w:t>
      </w:r>
    </w:p>
    <w:p w:rsidR="002D380E" w:rsidRPr="00114742" w:rsidRDefault="005D4904"/>
    <w:sectPr w:rsidR="002D380E" w:rsidRPr="0011474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4904" w:rsidRDefault="005D4904" w:rsidP="005249F2">
      <w:r>
        <w:separator/>
      </w:r>
    </w:p>
  </w:endnote>
  <w:endnote w:type="continuationSeparator" w:id="0">
    <w:p w:rsidR="005D4904" w:rsidRDefault="005D4904" w:rsidP="00524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4904" w:rsidRDefault="005D4904" w:rsidP="005249F2">
      <w:r>
        <w:separator/>
      </w:r>
    </w:p>
  </w:footnote>
  <w:footnote w:type="continuationSeparator" w:id="0">
    <w:p w:rsidR="005D4904" w:rsidRDefault="005D4904" w:rsidP="005249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742"/>
    <w:rsid w:val="00024E62"/>
    <w:rsid w:val="000B1D7A"/>
    <w:rsid w:val="00114742"/>
    <w:rsid w:val="004C299C"/>
    <w:rsid w:val="005249F2"/>
    <w:rsid w:val="005D4904"/>
    <w:rsid w:val="0060489A"/>
    <w:rsid w:val="00BC4BAF"/>
    <w:rsid w:val="00D63F6C"/>
    <w:rsid w:val="00E838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5A94440-7B0D-41BE-98C4-C9E536138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114742"/>
    <w:pPr>
      <w:widowControl w:val="0"/>
      <w:wordWrap w:val="0"/>
      <w:autoSpaceDE w:val="0"/>
      <w:autoSpaceDN w:val="0"/>
      <w:snapToGrid w:val="0"/>
      <w:spacing w:line="384" w:lineRule="auto"/>
      <w:jc w:val="both"/>
      <w:textAlignment w:val="baseline"/>
    </w:pPr>
    <w:rPr>
      <w:rFonts w:ascii="굴림" w:eastAsia="굴림" w:hAnsi="굴림" w:cs="굴림"/>
      <w:color w:val="000000"/>
      <w:kern w:val="0"/>
      <w:szCs w:val="20"/>
    </w:rPr>
  </w:style>
  <w:style w:type="paragraph" w:styleId="a4">
    <w:name w:val="header"/>
    <w:basedOn w:val="a"/>
    <w:link w:val="Char"/>
    <w:uiPriority w:val="99"/>
    <w:unhideWhenUsed/>
    <w:rsid w:val="005249F2"/>
    <w:pPr>
      <w:tabs>
        <w:tab w:val="center" w:pos="4513"/>
        <w:tab w:val="right" w:pos="9026"/>
      </w:tabs>
      <w:snapToGrid w:val="0"/>
    </w:pPr>
  </w:style>
  <w:style w:type="character" w:customStyle="1" w:styleId="Char">
    <w:name w:val="머리글 Char"/>
    <w:basedOn w:val="a0"/>
    <w:link w:val="a4"/>
    <w:uiPriority w:val="99"/>
    <w:rsid w:val="005249F2"/>
  </w:style>
  <w:style w:type="paragraph" w:styleId="a5">
    <w:name w:val="footer"/>
    <w:basedOn w:val="a"/>
    <w:link w:val="Char0"/>
    <w:uiPriority w:val="99"/>
    <w:unhideWhenUsed/>
    <w:rsid w:val="005249F2"/>
    <w:pPr>
      <w:tabs>
        <w:tab w:val="center" w:pos="4513"/>
        <w:tab w:val="right" w:pos="9026"/>
      </w:tabs>
      <w:snapToGrid w:val="0"/>
    </w:pPr>
  </w:style>
  <w:style w:type="character" w:customStyle="1" w:styleId="Char0">
    <w:name w:val="바닥글 Char"/>
    <w:basedOn w:val="a0"/>
    <w:link w:val="a5"/>
    <w:uiPriority w:val="99"/>
    <w:rsid w:val="005249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384</Words>
  <Characters>7894</Characters>
  <Application>Microsoft Office Word</Application>
  <DocSecurity>0</DocSecurity>
  <Lines>65</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ae Hoon</dc:creator>
  <cp:keywords/>
  <dc:description/>
  <cp:lastModifiedBy>Lee Jae Hoon</cp:lastModifiedBy>
  <cp:revision>4</cp:revision>
  <dcterms:created xsi:type="dcterms:W3CDTF">2020-03-28T04:30:00Z</dcterms:created>
  <dcterms:modified xsi:type="dcterms:W3CDTF">2021-03-15T07:11:00Z</dcterms:modified>
</cp:coreProperties>
</file>